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A08DFB" w14:textId="281EA5C7" w:rsidR="007C2222" w:rsidRPr="00BF166F" w:rsidRDefault="004A1AD6" w:rsidP="00DB7A46">
      <w:pPr>
        <w:spacing w:line="276" w:lineRule="auto"/>
        <w:rPr>
          <w:rFonts w:ascii="Times New Roman" w:hAnsi="Times New Roman"/>
        </w:rPr>
      </w:pPr>
      <w:r w:rsidRPr="00BF166F">
        <w:rPr>
          <w:rFonts w:ascii="Times New Roman" w:hAnsi="Times New Roman"/>
          <w:b/>
        </w:rPr>
        <w:t xml:space="preserve">Supplementary </w:t>
      </w:r>
      <w:r w:rsidR="00C060A0" w:rsidRPr="00BF166F">
        <w:rPr>
          <w:rFonts w:ascii="Times New Roman" w:hAnsi="Times New Roman"/>
          <w:b/>
        </w:rPr>
        <w:t xml:space="preserve">Table </w:t>
      </w:r>
      <w:r w:rsidR="00C060A0" w:rsidRPr="00BF166F">
        <w:rPr>
          <w:rFonts w:ascii="Times New Roman" w:hAnsi="Times New Roman"/>
          <w:b/>
        </w:rPr>
        <w:fldChar w:fldCharType="begin"/>
      </w:r>
      <w:r w:rsidR="00C060A0" w:rsidRPr="00BF166F">
        <w:rPr>
          <w:rFonts w:ascii="Times New Roman" w:hAnsi="Times New Roman"/>
          <w:b/>
        </w:rPr>
        <w:instrText xml:space="preserve"> SEQ Table \* ARABIC </w:instrText>
      </w:r>
      <w:r w:rsidR="00C060A0" w:rsidRPr="00BF166F">
        <w:rPr>
          <w:rFonts w:ascii="Times New Roman" w:hAnsi="Times New Roman"/>
          <w:b/>
        </w:rPr>
        <w:fldChar w:fldCharType="separate"/>
      </w:r>
      <w:r w:rsidR="00C060A0" w:rsidRPr="00BF166F">
        <w:rPr>
          <w:rFonts w:ascii="Times New Roman" w:hAnsi="Times New Roman"/>
          <w:b/>
          <w:noProof/>
        </w:rPr>
        <w:t>1</w:t>
      </w:r>
      <w:r w:rsidR="00C060A0" w:rsidRPr="00BF166F">
        <w:rPr>
          <w:rFonts w:ascii="Times New Roman" w:hAnsi="Times New Roman"/>
          <w:b/>
        </w:rPr>
        <w:fldChar w:fldCharType="end"/>
      </w:r>
      <w:r w:rsidR="00C060A0" w:rsidRPr="00BF166F">
        <w:rPr>
          <w:rFonts w:ascii="Times New Roman" w:hAnsi="Times New Roman"/>
          <w:b/>
        </w:rPr>
        <w:t>.</w:t>
      </w:r>
      <w:r w:rsidR="00C060A0" w:rsidRPr="00BF166F">
        <w:rPr>
          <w:rFonts w:ascii="Times New Roman" w:hAnsi="Times New Roman"/>
        </w:rPr>
        <w:t xml:space="preserve"> </w:t>
      </w:r>
      <w:r w:rsidR="007C2222" w:rsidRPr="00BF166F">
        <w:rPr>
          <w:rFonts w:ascii="Times New Roman" w:hAnsi="Times New Roman"/>
        </w:rPr>
        <w:t>Further</w:t>
      </w:r>
      <w:r w:rsidR="004F1247" w:rsidRPr="00BF166F">
        <w:rPr>
          <w:rFonts w:ascii="Times New Roman" w:hAnsi="Times New Roman"/>
        </w:rPr>
        <w:t xml:space="preserve"> clinical</w:t>
      </w:r>
      <w:r w:rsidR="007C2222" w:rsidRPr="00BF166F">
        <w:rPr>
          <w:rFonts w:ascii="Times New Roman" w:hAnsi="Times New Roman"/>
        </w:rPr>
        <w:t xml:space="preserve"> details of patients in the study.</w:t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567"/>
        <w:gridCol w:w="851"/>
        <w:gridCol w:w="5386"/>
        <w:gridCol w:w="1276"/>
        <w:gridCol w:w="1701"/>
        <w:gridCol w:w="1134"/>
        <w:gridCol w:w="851"/>
        <w:gridCol w:w="992"/>
      </w:tblGrid>
      <w:tr w:rsidR="00795BA8" w:rsidRPr="000C704F" w14:paraId="4A00EA96" w14:textId="4710CB2E" w:rsidTr="00795BA8">
        <w:tc>
          <w:tcPr>
            <w:tcW w:w="988" w:type="dxa"/>
          </w:tcPr>
          <w:p w14:paraId="2C73D257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C704F">
              <w:rPr>
                <w:rFonts w:ascii="Times New Roman" w:hAnsi="Times New Roman"/>
                <w:b/>
                <w:sz w:val="22"/>
                <w:szCs w:val="22"/>
              </w:rPr>
              <w:t>ID</w:t>
            </w:r>
          </w:p>
        </w:tc>
        <w:tc>
          <w:tcPr>
            <w:tcW w:w="708" w:type="dxa"/>
          </w:tcPr>
          <w:p w14:paraId="72592C9E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C704F">
              <w:rPr>
                <w:rFonts w:ascii="Times New Roman" w:hAnsi="Times New Roman"/>
                <w:b/>
                <w:sz w:val="22"/>
                <w:szCs w:val="22"/>
              </w:rPr>
              <w:t>Age</w:t>
            </w:r>
          </w:p>
        </w:tc>
        <w:tc>
          <w:tcPr>
            <w:tcW w:w="567" w:type="dxa"/>
          </w:tcPr>
          <w:p w14:paraId="6211A182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C704F">
              <w:rPr>
                <w:rFonts w:ascii="Times New Roman" w:hAnsi="Times New Roman"/>
                <w:b/>
                <w:sz w:val="22"/>
                <w:szCs w:val="22"/>
              </w:rPr>
              <w:t>Sex</w:t>
            </w:r>
          </w:p>
        </w:tc>
        <w:tc>
          <w:tcPr>
            <w:tcW w:w="851" w:type="dxa"/>
          </w:tcPr>
          <w:p w14:paraId="596DD8A8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C704F">
              <w:rPr>
                <w:rFonts w:ascii="Times New Roman" w:hAnsi="Times New Roman"/>
                <w:b/>
                <w:sz w:val="22"/>
                <w:szCs w:val="22"/>
              </w:rPr>
              <w:t>Onset age</w:t>
            </w:r>
          </w:p>
        </w:tc>
        <w:tc>
          <w:tcPr>
            <w:tcW w:w="5386" w:type="dxa"/>
          </w:tcPr>
          <w:p w14:paraId="661D9C77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C704F">
              <w:rPr>
                <w:rFonts w:ascii="Times New Roman" w:hAnsi="Times New Roman"/>
                <w:b/>
                <w:sz w:val="22"/>
                <w:szCs w:val="22"/>
              </w:rPr>
              <w:t>Localization features</w:t>
            </w:r>
          </w:p>
        </w:tc>
        <w:tc>
          <w:tcPr>
            <w:tcW w:w="1276" w:type="dxa"/>
          </w:tcPr>
          <w:p w14:paraId="19086F9A" w14:textId="7D14E49C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C704F">
              <w:rPr>
                <w:rFonts w:ascii="Times New Roman" w:hAnsi="Times New Roman"/>
                <w:b/>
                <w:sz w:val="22"/>
                <w:szCs w:val="22"/>
              </w:rPr>
              <w:t>Seizure frequency</w:t>
            </w:r>
          </w:p>
        </w:tc>
        <w:tc>
          <w:tcPr>
            <w:tcW w:w="1701" w:type="dxa"/>
          </w:tcPr>
          <w:p w14:paraId="73AE2FC6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C704F">
              <w:rPr>
                <w:rFonts w:ascii="Times New Roman" w:hAnsi="Times New Roman"/>
                <w:b/>
                <w:sz w:val="22"/>
                <w:szCs w:val="22"/>
              </w:rPr>
              <w:t>Medication (daily dose)</w:t>
            </w:r>
          </w:p>
        </w:tc>
        <w:tc>
          <w:tcPr>
            <w:tcW w:w="1134" w:type="dxa"/>
          </w:tcPr>
          <w:p w14:paraId="7C6BAE0C" w14:textId="7ACA08EF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C704F">
              <w:rPr>
                <w:rFonts w:ascii="Times New Roman" w:hAnsi="Times New Roman"/>
                <w:b/>
                <w:sz w:val="22"/>
                <w:szCs w:val="22"/>
              </w:rPr>
              <w:t>Febrile seizures?</w:t>
            </w:r>
          </w:p>
        </w:tc>
        <w:tc>
          <w:tcPr>
            <w:tcW w:w="851" w:type="dxa"/>
          </w:tcPr>
          <w:p w14:paraId="62CDEEA3" w14:textId="404B058C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EEG?</w:t>
            </w:r>
          </w:p>
        </w:tc>
        <w:tc>
          <w:tcPr>
            <w:tcW w:w="992" w:type="dxa"/>
          </w:tcPr>
          <w:p w14:paraId="6A4F8D35" w14:textId="306D0E64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C704F">
              <w:rPr>
                <w:rFonts w:ascii="Times New Roman" w:hAnsi="Times New Roman"/>
                <w:b/>
                <w:sz w:val="22"/>
                <w:szCs w:val="22"/>
              </w:rPr>
              <w:t>EEG-fMRI?</w:t>
            </w:r>
          </w:p>
        </w:tc>
      </w:tr>
      <w:tr w:rsidR="00795BA8" w:rsidRPr="000C704F" w14:paraId="247C3670" w14:textId="08E920DE" w:rsidTr="00795BA8">
        <w:tc>
          <w:tcPr>
            <w:tcW w:w="988" w:type="dxa"/>
          </w:tcPr>
          <w:p w14:paraId="20344972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01</w:t>
            </w:r>
          </w:p>
        </w:tc>
        <w:tc>
          <w:tcPr>
            <w:tcW w:w="708" w:type="dxa"/>
          </w:tcPr>
          <w:p w14:paraId="10F262CC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41</w:t>
            </w:r>
          </w:p>
        </w:tc>
        <w:tc>
          <w:tcPr>
            <w:tcW w:w="567" w:type="dxa"/>
          </w:tcPr>
          <w:p w14:paraId="3DC4F16B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</w:tcPr>
          <w:p w14:paraId="476E7062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386" w:type="dxa"/>
          </w:tcPr>
          <w:p w14:paraId="72DA499F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Right sided HS on MRI.</w:t>
            </w:r>
          </w:p>
        </w:tc>
        <w:tc>
          <w:tcPr>
            <w:tcW w:w="1276" w:type="dxa"/>
          </w:tcPr>
          <w:p w14:paraId="3B4759CA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9-10</w:t>
            </w:r>
          </w:p>
        </w:tc>
        <w:tc>
          <w:tcPr>
            <w:tcW w:w="1701" w:type="dxa"/>
          </w:tcPr>
          <w:p w14:paraId="3B4C6C21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LMT (550); LEV (1500); PER (4); CLB (60)</w:t>
            </w:r>
          </w:p>
        </w:tc>
        <w:tc>
          <w:tcPr>
            <w:tcW w:w="1134" w:type="dxa"/>
          </w:tcPr>
          <w:p w14:paraId="7DDD0E58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1" w:type="dxa"/>
          </w:tcPr>
          <w:p w14:paraId="33076007" w14:textId="4EB5EAB8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729EACBA" w14:textId="1148DB0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795BA8" w:rsidRPr="000C704F" w14:paraId="366E852D" w14:textId="4C5551BB" w:rsidTr="00795BA8">
        <w:tc>
          <w:tcPr>
            <w:tcW w:w="988" w:type="dxa"/>
          </w:tcPr>
          <w:p w14:paraId="4C4132E4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02</w:t>
            </w:r>
          </w:p>
        </w:tc>
        <w:tc>
          <w:tcPr>
            <w:tcW w:w="708" w:type="dxa"/>
          </w:tcPr>
          <w:p w14:paraId="7C4A2440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567" w:type="dxa"/>
          </w:tcPr>
          <w:p w14:paraId="435D99C5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</w:tcPr>
          <w:p w14:paraId="78E0F168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5386" w:type="dxa"/>
          </w:tcPr>
          <w:p w14:paraId="689A10A0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Left sided HS on MRI.</w:t>
            </w:r>
          </w:p>
        </w:tc>
        <w:tc>
          <w:tcPr>
            <w:tcW w:w="1276" w:type="dxa"/>
          </w:tcPr>
          <w:p w14:paraId="797CAF0D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3F547943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LMT (400); VPA (900); CLB (10)</w:t>
            </w:r>
          </w:p>
        </w:tc>
        <w:tc>
          <w:tcPr>
            <w:tcW w:w="1134" w:type="dxa"/>
          </w:tcPr>
          <w:p w14:paraId="26BCDCC7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1" w:type="dxa"/>
          </w:tcPr>
          <w:p w14:paraId="22132DFB" w14:textId="651416A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002D5E03" w14:textId="3CFBC722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795BA8" w:rsidRPr="000C704F" w14:paraId="312FB900" w14:textId="677C3BDB" w:rsidTr="00795BA8">
        <w:tc>
          <w:tcPr>
            <w:tcW w:w="988" w:type="dxa"/>
          </w:tcPr>
          <w:p w14:paraId="48F7E2BE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03</w:t>
            </w:r>
          </w:p>
        </w:tc>
        <w:tc>
          <w:tcPr>
            <w:tcW w:w="708" w:type="dxa"/>
          </w:tcPr>
          <w:p w14:paraId="68C2733B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567" w:type="dxa"/>
          </w:tcPr>
          <w:p w14:paraId="06CB80F8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</w:tcPr>
          <w:p w14:paraId="481F5819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5386" w:type="dxa"/>
          </w:tcPr>
          <w:p w14:paraId="7583A526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Left sided HS on MRI. Bitemporal seizure onset on intra-cranial EEG.</w:t>
            </w:r>
          </w:p>
        </w:tc>
        <w:tc>
          <w:tcPr>
            <w:tcW w:w="1276" w:type="dxa"/>
          </w:tcPr>
          <w:p w14:paraId="56639C7D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3-7</w:t>
            </w:r>
          </w:p>
        </w:tc>
        <w:tc>
          <w:tcPr>
            <w:tcW w:w="1701" w:type="dxa"/>
          </w:tcPr>
          <w:p w14:paraId="467740A6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CAR (1400); LMT (200)</w:t>
            </w:r>
          </w:p>
        </w:tc>
        <w:tc>
          <w:tcPr>
            <w:tcW w:w="1134" w:type="dxa"/>
          </w:tcPr>
          <w:p w14:paraId="67F806F4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1" w:type="dxa"/>
          </w:tcPr>
          <w:p w14:paraId="75D5CD8A" w14:textId="57CCC0FA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24112531" w14:textId="54D7CCBA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795BA8" w:rsidRPr="000C704F" w14:paraId="6064290D" w14:textId="40CC887D" w:rsidTr="00795BA8">
        <w:tc>
          <w:tcPr>
            <w:tcW w:w="988" w:type="dxa"/>
          </w:tcPr>
          <w:p w14:paraId="0ED9003B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04</w:t>
            </w:r>
          </w:p>
        </w:tc>
        <w:tc>
          <w:tcPr>
            <w:tcW w:w="708" w:type="dxa"/>
          </w:tcPr>
          <w:p w14:paraId="35EA98FF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567" w:type="dxa"/>
          </w:tcPr>
          <w:p w14:paraId="03FC4602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</w:tcPr>
          <w:p w14:paraId="00166644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5386" w:type="dxa"/>
          </w:tcPr>
          <w:p w14:paraId="765DE045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Left sided HS on MRI. Left temporal discharges on EEG.</w:t>
            </w:r>
          </w:p>
        </w:tc>
        <w:tc>
          <w:tcPr>
            <w:tcW w:w="1276" w:type="dxa"/>
          </w:tcPr>
          <w:p w14:paraId="0A719F4C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6-7</w:t>
            </w:r>
          </w:p>
        </w:tc>
        <w:tc>
          <w:tcPr>
            <w:tcW w:w="1701" w:type="dxa"/>
          </w:tcPr>
          <w:p w14:paraId="43F8DAD6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LEV (875); CIT (30)</w:t>
            </w:r>
          </w:p>
        </w:tc>
        <w:tc>
          <w:tcPr>
            <w:tcW w:w="1134" w:type="dxa"/>
          </w:tcPr>
          <w:p w14:paraId="3CF00E5F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1" w:type="dxa"/>
          </w:tcPr>
          <w:p w14:paraId="44BD32DF" w14:textId="42EB4BEE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019D0C64" w14:textId="263B1C66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795BA8" w:rsidRPr="000C704F" w14:paraId="400907DC" w14:textId="00F0F7CD" w:rsidTr="00795BA8">
        <w:tc>
          <w:tcPr>
            <w:tcW w:w="988" w:type="dxa"/>
          </w:tcPr>
          <w:p w14:paraId="7D87D00E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05</w:t>
            </w:r>
          </w:p>
        </w:tc>
        <w:tc>
          <w:tcPr>
            <w:tcW w:w="708" w:type="dxa"/>
          </w:tcPr>
          <w:p w14:paraId="5E459E59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567" w:type="dxa"/>
          </w:tcPr>
          <w:p w14:paraId="2FD8A083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</w:tcPr>
          <w:p w14:paraId="249295D0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5386" w:type="dxa"/>
          </w:tcPr>
          <w:p w14:paraId="268A0656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 xml:space="preserve">Left sided HS on MRI. </w:t>
            </w:r>
          </w:p>
        </w:tc>
        <w:tc>
          <w:tcPr>
            <w:tcW w:w="1276" w:type="dxa"/>
          </w:tcPr>
          <w:p w14:paraId="1821C672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0-24</w:t>
            </w:r>
          </w:p>
        </w:tc>
        <w:tc>
          <w:tcPr>
            <w:tcW w:w="1701" w:type="dxa"/>
          </w:tcPr>
          <w:p w14:paraId="62C6B58A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CAR (1200)</w:t>
            </w:r>
          </w:p>
        </w:tc>
        <w:tc>
          <w:tcPr>
            <w:tcW w:w="1134" w:type="dxa"/>
          </w:tcPr>
          <w:p w14:paraId="7C2F5CD3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1" w:type="dxa"/>
          </w:tcPr>
          <w:p w14:paraId="4CB2DC91" w14:textId="225F73D4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375F320A" w14:textId="2955693C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795BA8" w:rsidRPr="000C704F" w14:paraId="64554930" w14:textId="5A0F824F" w:rsidTr="00795BA8">
        <w:tc>
          <w:tcPr>
            <w:tcW w:w="988" w:type="dxa"/>
          </w:tcPr>
          <w:p w14:paraId="357F4A7B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06</w:t>
            </w:r>
          </w:p>
        </w:tc>
        <w:tc>
          <w:tcPr>
            <w:tcW w:w="708" w:type="dxa"/>
          </w:tcPr>
          <w:p w14:paraId="6F591611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567" w:type="dxa"/>
          </w:tcPr>
          <w:p w14:paraId="47B06BA8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</w:tcPr>
          <w:p w14:paraId="561EF202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5386" w:type="dxa"/>
          </w:tcPr>
          <w:p w14:paraId="7C3718BB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 xml:space="preserve">Right sided HS on MRI. Right anterior temporal spike and wave epileptiform discharges on EEG. </w:t>
            </w:r>
          </w:p>
        </w:tc>
        <w:tc>
          <w:tcPr>
            <w:tcW w:w="1276" w:type="dxa"/>
          </w:tcPr>
          <w:p w14:paraId="68BCAE40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-3</w:t>
            </w:r>
          </w:p>
        </w:tc>
        <w:tc>
          <w:tcPr>
            <w:tcW w:w="1701" w:type="dxa"/>
          </w:tcPr>
          <w:p w14:paraId="2975B1E1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 xml:space="preserve">PHB (60); VPA (1200); OLA (7.5); </w:t>
            </w:r>
            <w:proofErr w:type="gramStart"/>
            <w:r w:rsidRPr="000C704F">
              <w:rPr>
                <w:rFonts w:ascii="Times New Roman" w:hAnsi="Times New Roman"/>
                <w:sz w:val="22"/>
                <w:szCs w:val="22"/>
              </w:rPr>
              <w:t>CIT(</w:t>
            </w:r>
            <w:proofErr w:type="gramEnd"/>
            <w:r w:rsidRPr="000C704F">
              <w:rPr>
                <w:rFonts w:ascii="Times New Roman" w:hAnsi="Times New Roman"/>
                <w:sz w:val="22"/>
                <w:szCs w:val="22"/>
              </w:rPr>
              <w:t>*)</w:t>
            </w:r>
          </w:p>
        </w:tc>
        <w:tc>
          <w:tcPr>
            <w:tcW w:w="1134" w:type="dxa"/>
          </w:tcPr>
          <w:p w14:paraId="2335DC68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1" w:type="dxa"/>
          </w:tcPr>
          <w:p w14:paraId="01C536A8" w14:textId="6CC6D17C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2006E5AC" w14:textId="04C4823E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795BA8" w:rsidRPr="000C704F" w14:paraId="71CED81E" w14:textId="77777777" w:rsidTr="00795BA8">
        <w:tc>
          <w:tcPr>
            <w:tcW w:w="988" w:type="dxa"/>
          </w:tcPr>
          <w:p w14:paraId="09F65FB1" w14:textId="3C56E019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07</w:t>
            </w:r>
          </w:p>
        </w:tc>
        <w:tc>
          <w:tcPr>
            <w:tcW w:w="708" w:type="dxa"/>
          </w:tcPr>
          <w:p w14:paraId="4BC1BEE0" w14:textId="24E92A05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567" w:type="dxa"/>
          </w:tcPr>
          <w:p w14:paraId="62C46C58" w14:textId="1FFDB55F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</w:tcPr>
          <w:p w14:paraId="247D450F" w14:textId="6B1BADA6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5386" w:type="dxa"/>
          </w:tcPr>
          <w:p w14:paraId="74CF2929" w14:textId="4AEB93AE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Loss of digitation in the left hippocampal head. Left temporal hypometabolism on FDG PET. Left temporal discharges on EEG.</w:t>
            </w:r>
          </w:p>
        </w:tc>
        <w:tc>
          <w:tcPr>
            <w:tcW w:w="1276" w:type="dxa"/>
          </w:tcPr>
          <w:p w14:paraId="4A6B0C7F" w14:textId="0C207D5C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07CB2EB2" w14:textId="71FFCB5B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LAB (150); CIT (50); LOR (2)</w:t>
            </w:r>
          </w:p>
        </w:tc>
        <w:tc>
          <w:tcPr>
            <w:tcW w:w="1134" w:type="dxa"/>
          </w:tcPr>
          <w:p w14:paraId="18CB0BE1" w14:textId="3E91C1B0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1" w:type="dxa"/>
          </w:tcPr>
          <w:p w14:paraId="5B1212D8" w14:textId="2ED642A0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40936678" w14:textId="05CE6C01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795BA8" w:rsidRPr="000C704F" w14:paraId="768374A8" w14:textId="43A5AA36" w:rsidTr="00795BA8">
        <w:tc>
          <w:tcPr>
            <w:tcW w:w="988" w:type="dxa"/>
          </w:tcPr>
          <w:p w14:paraId="36E59440" w14:textId="2137B430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08</w:t>
            </w:r>
          </w:p>
        </w:tc>
        <w:tc>
          <w:tcPr>
            <w:tcW w:w="708" w:type="dxa"/>
          </w:tcPr>
          <w:p w14:paraId="20751E9D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567" w:type="dxa"/>
          </w:tcPr>
          <w:p w14:paraId="48242BD3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</w:tcPr>
          <w:p w14:paraId="2EB21FBC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5386" w:type="dxa"/>
          </w:tcPr>
          <w:p w14:paraId="02784039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 xml:space="preserve">Left sided HS on MRI. </w:t>
            </w:r>
          </w:p>
        </w:tc>
        <w:tc>
          <w:tcPr>
            <w:tcW w:w="1276" w:type="dxa"/>
          </w:tcPr>
          <w:p w14:paraId="5A4484C6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&lt;1</w:t>
            </w:r>
          </w:p>
        </w:tc>
        <w:tc>
          <w:tcPr>
            <w:tcW w:w="1701" w:type="dxa"/>
          </w:tcPr>
          <w:p w14:paraId="11A6975F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LAC (400)</w:t>
            </w:r>
          </w:p>
        </w:tc>
        <w:tc>
          <w:tcPr>
            <w:tcW w:w="1134" w:type="dxa"/>
          </w:tcPr>
          <w:p w14:paraId="3F09D028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1" w:type="dxa"/>
          </w:tcPr>
          <w:p w14:paraId="7801FE56" w14:textId="006E9EFF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457FB255" w14:textId="5F69C6F1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795BA8" w:rsidRPr="000C704F" w14:paraId="0B840AE1" w14:textId="4EE9431D" w:rsidTr="00795BA8">
        <w:tc>
          <w:tcPr>
            <w:tcW w:w="988" w:type="dxa"/>
          </w:tcPr>
          <w:p w14:paraId="2C1F40FA" w14:textId="4D1472D3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09</w:t>
            </w:r>
          </w:p>
        </w:tc>
        <w:tc>
          <w:tcPr>
            <w:tcW w:w="708" w:type="dxa"/>
          </w:tcPr>
          <w:p w14:paraId="460C78AF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567" w:type="dxa"/>
          </w:tcPr>
          <w:p w14:paraId="677E9E73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</w:tcPr>
          <w:p w14:paraId="7F91898D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5386" w:type="dxa"/>
          </w:tcPr>
          <w:p w14:paraId="0D56D605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 xml:space="preserve">Right sided HS on MRI. </w:t>
            </w:r>
          </w:p>
        </w:tc>
        <w:tc>
          <w:tcPr>
            <w:tcW w:w="1276" w:type="dxa"/>
          </w:tcPr>
          <w:p w14:paraId="575D3197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16-20</w:t>
            </w:r>
          </w:p>
        </w:tc>
        <w:tc>
          <w:tcPr>
            <w:tcW w:w="1701" w:type="dxa"/>
          </w:tcPr>
          <w:p w14:paraId="2D445B67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CAR (800); LEV (200); CLB (10)</w:t>
            </w:r>
          </w:p>
        </w:tc>
        <w:tc>
          <w:tcPr>
            <w:tcW w:w="1134" w:type="dxa"/>
          </w:tcPr>
          <w:p w14:paraId="32734753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1" w:type="dxa"/>
          </w:tcPr>
          <w:p w14:paraId="00E03A0F" w14:textId="763F961C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65C0A060" w14:textId="7F8733EE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795BA8" w:rsidRPr="000C704F" w14:paraId="04949086" w14:textId="29D571D8" w:rsidTr="00795BA8">
        <w:tc>
          <w:tcPr>
            <w:tcW w:w="988" w:type="dxa"/>
          </w:tcPr>
          <w:p w14:paraId="63A21767" w14:textId="5E92A23B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10</w:t>
            </w:r>
          </w:p>
        </w:tc>
        <w:tc>
          <w:tcPr>
            <w:tcW w:w="708" w:type="dxa"/>
          </w:tcPr>
          <w:p w14:paraId="5C68B710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567" w:type="dxa"/>
          </w:tcPr>
          <w:p w14:paraId="3843C930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</w:tcPr>
          <w:p w14:paraId="1B8A1141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5386" w:type="dxa"/>
          </w:tcPr>
          <w:p w14:paraId="1AC4A3C9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Right sided HS on MRI.</w:t>
            </w:r>
          </w:p>
        </w:tc>
        <w:tc>
          <w:tcPr>
            <w:tcW w:w="1276" w:type="dxa"/>
          </w:tcPr>
          <w:p w14:paraId="04CC2034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&lt;1</w:t>
            </w:r>
          </w:p>
        </w:tc>
        <w:tc>
          <w:tcPr>
            <w:tcW w:w="1701" w:type="dxa"/>
          </w:tcPr>
          <w:p w14:paraId="25FC17A0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LEV (3000); TOP (100)</w:t>
            </w:r>
          </w:p>
        </w:tc>
        <w:tc>
          <w:tcPr>
            <w:tcW w:w="1134" w:type="dxa"/>
          </w:tcPr>
          <w:p w14:paraId="53231975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14:paraId="292D40FA" w14:textId="5A75DA2B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7C7D45AE" w14:textId="35200A05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795BA8" w:rsidRPr="000C704F" w14:paraId="0707FF97" w14:textId="77777777" w:rsidTr="00795BA8">
        <w:tc>
          <w:tcPr>
            <w:tcW w:w="988" w:type="dxa"/>
          </w:tcPr>
          <w:p w14:paraId="5E07B717" w14:textId="227AAE2B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11</w:t>
            </w:r>
          </w:p>
        </w:tc>
        <w:tc>
          <w:tcPr>
            <w:tcW w:w="708" w:type="dxa"/>
          </w:tcPr>
          <w:p w14:paraId="6907D547" w14:textId="5ED2B39A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567" w:type="dxa"/>
          </w:tcPr>
          <w:p w14:paraId="6C8E0285" w14:textId="544112C1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</w:tcPr>
          <w:p w14:paraId="1F03A094" w14:textId="4E8997F4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5386" w:type="dxa"/>
          </w:tcPr>
          <w:p w14:paraId="693415C5" w14:textId="66F754EE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Right sided HS on MRI.</w:t>
            </w:r>
          </w:p>
        </w:tc>
        <w:tc>
          <w:tcPr>
            <w:tcW w:w="1276" w:type="dxa"/>
          </w:tcPr>
          <w:p w14:paraId="0E3415C3" w14:textId="1D2187E5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3-4</w:t>
            </w:r>
          </w:p>
        </w:tc>
        <w:tc>
          <w:tcPr>
            <w:tcW w:w="1701" w:type="dxa"/>
          </w:tcPr>
          <w:p w14:paraId="7F33A297" w14:textId="15D21EFA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C704F">
              <w:rPr>
                <w:rFonts w:ascii="Times New Roman" w:hAnsi="Times New Roman"/>
                <w:sz w:val="22"/>
                <w:szCs w:val="22"/>
                <w:lang w:val="en-GB"/>
              </w:rPr>
              <w:t>LEV (3000); ZON (200); CLN (2)</w:t>
            </w:r>
          </w:p>
        </w:tc>
        <w:tc>
          <w:tcPr>
            <w:tcW w:w="1134" w:type="dxa"/>
          </w:tcPr>
          <w:p w14:paraId="7AF1895E" w14:textId="150B89FF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1" w:type="dxa"/>
          </w:tcPr>
          <w:p w14:paraId="70FC062A" w14:textId="045C0D46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1F2FC792" w14:textId="48229006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795BA8" w:rsidRPr="000C704F" w14:paraId="5CBD3A62" w14:textId="6CE718B9" w:rsidTr="00795BA8">
        <w:tc>
          <w:tcPr>
            <w:tcW w:w="988" w:type="dxa"/>
          </w:tcPr>
          <w:p w14:paraId="52791130" w14:textId="3FC45A53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lastRenderedPageBreak/>
              <w:t>PAT12</w:t>
            </w:r>
          </w:p>
        </w:tc>
        <w:tc>
          <w:tcPr>
            <w:tcW w:w="708" w:type="dxa"/>
          </w:tcPr>
          <w:p w14:paraId="0995343C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58</w:t>
            </w:r>
          </w:p>
        </w:tc>
        <w:tc>
          <w:tcPr>
            <w:tcW w:w="567" w:type="dxa"/>
          </w:tcPr>
          <w:p w14:paraId="3C019473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</w:tcPr>
          <w:p w14:paraId="23A8D187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5386" w:type="dxa"/>
          </w:tcPr>
          <w:p w14:paraId="1E7AE20A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Left sided HS on MRI.</w:t>
            </w:r>
          </w:p>
        </w:tc>
        <w:tc>
          <w:tcPr>
            <w:tcW w:w="1276" w:type="dxa"/>
          </w:tcPr>
          <w:p w14:paraId="6B3E63BC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3-4</w:t>
            </w:r>
          </w:p>
        </w:tc>
        <w:tc>
          <w:tcPr>
            <w:tcW w:w="1701" w:type="dxa"/>
          </w:tcPr>
          <w:p w14:paraId="538515C9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TOP (200); CLB (10)</w:t>
            </w:r>
          </w:p>
        </w:tc>
        <w:tc>
          <w:tcPr>
            <w:tcW w:w="1134" w:type="dxa"/>
          </w:tcPr>
          <w:p w14:paraId="33A1AED7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1" w:type="dxa"/>
          </w:tcPr>
          <w:p w14:paraId="0B1EFD3F" w14:textId="26541FFE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78AC5C6D" w14:textId="0F856276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795BA8" w:rsidRPr="000C704F" w14:paraId="710CE3FE" w14:textId="0762BF1B" w:rsidTr="00795BA8">
        <w:tc>
          <w:tcPr>
            <w:tcW w:w="988" w:type="dxa"/>
          </w:tcPr>
          <w:p w14:paraId="627597FE" w14:textId="21722A4D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13</w:t>
            </w:r>
          </w:p>
        </w:tc>
        <w:tc>
          <w:tcPr>
            <w:tcW w:w="708" w:type="dxa"/>
          </w:tcPr>
          <w:p w14:paraId="5454D5AC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567" w:type="dxa"/>
          </w:tcPr>
          <w:p w14:paraId="5595FEA0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</w:tcPr>
          <w:p w14:paraId="7656237A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5386" w:type="dxa"/>
          </w:tcPr>
          <w:p w14:paraId="619BF9FA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Right sided HS on MRI</w:t>
            </w:r>
          </w:p>
        </w:tc>
        <w:tc>
          <w:tcPr>
            <w:tcW w:w="1276" w:type="dxa"/>
          </w:tcPr>
          <w:p w14:paraId="37D1D2FF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&lt;1</w:t>
            </w:r>
          </w:p>
        </w:tc>
        <w:tc>
          <w:tcPr>
            <w:tcW w:w="1701" w:type="dxa"/>
          </w:tcPr>
          <w:p w14:paraId="07985F0D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LEV (400)</w:t>
            </w:r>
          </w:p>
        </w:tc>
        <w:tc>
          <w:tcPr>
            <w:tcW w:w="1134" w:type="dxa"/>
          </w:tcPr>
          <w:p w14:paraId="7B83241A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1" w:type="dxa"/>
          </w:tcPr>
          <w:p w14:paraId="1A6A9CA8" w14:textId="38476756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724A2BDF" w14:textId="3EE60C1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795BA8" w:rsidRPr="000C704F" w14:paraId="7B7F69CD" w14:textId="77777777" w:rsidTr="00795BA8">
        <w:tc>
          <w:tcPr>
            <w:tcW w:w="988" w:type="dxa"/>
          </w:tcPr>
          <w:p w14:paraId="7320E3D7" w14:textId="4990242F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14</w:t>
            </w:r>
          </w:p>
        </w:tc>
        <w:tc>
          <w:tcPr>
            <w:tcW w:w="708" w:type="dxa"/>
          </w:tcPr>
          <w:p w14:paraId="4FD1AAA9" w14:textId="6C6F8CC8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67" w:type="dxa"/>
          </w:tcPr>
          <w:p w14:paraId="398D0377" w14:textId="0E78D5E9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</w:tcPr>
          <w:p w14:paraId="71CABF8C" w14:textId="0BDAC3F4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5386" w:type="dxa"/>
          </w:tcPr>
          <w:p w14:paraId="0A235D77" w14:textId="4CE9E20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Ectopic grey matter lateral to body of right hippocampus. Focal temporal lobe seizures and right temporal discharges on EEG.</w:t>
            </w:r>
          </w:p>
        </w:tc>
        <w:tc>
          <w:tcPr>
            <w:tcW w:w="1276" w:type="dxa"/>
          </w:tcPr>
          <w:p w14:paraId="09C55E99" w14:textId="043DC42A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3-4</w:t>
            </w:r>
          </w:p>
        </w:tc>
        <w:tc>
          <w:tcPr>
            <w:tcW w:w="1701" w:type="dxa"/>
          </w:tcPr>
          <w:p w14:paraId="63E3E326" w14:textId="035AF6FC" w:rsidR="00795BA8" w:rsidRPr="000C704F" w:rsidRDefault="00795BA8" w:rsidP="000C704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0C704F">
              <w:rPr>
                <w:rFonts w:ascii="Times New Roman" w:hAnsi="Times New Roman"/>
                <w:color w:val="000000"/>
                <w:sz w:val="22"/>
                <w:szCs w:val="22"/>
              </w:rPr>
              <w:t>CAR (400)</w:t>
            </w:r>
          </w:p>
          <w:p w14:paraId="73CAC82E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56E7A2E" w14:textId="0561DAEC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Uncertain</w:t>
            </w:r>
          </w:p>
        </w:tc>
        <w:tc>
          <w:tcPr>
            <w:tcW w:w="851" w:type="dxa"/>
          </w:tcPr>
          <w:p w14:paraId="72B1D2F7" w14:textId="6BA51C9B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3A521F16" w14:textId="0708ABC2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795BA8" w:rsidRPr="000C704F" w14:paraId="5FB5C3B1" w14:textId="77777777" w:rsidTr="00795BA8">
        <w:tc>
          <w:tcPr>
            <w:tcW w:w="988" w:type="dxa"/>
          </w:tcPr>
          <w:p w14:paraId="20B42F40" w14:textId="093B1C45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15</w:t>
            </w:r>
          </w:p>
        </w:tc>
        <w:tc>
          <w:tcPr>
            <w:tcW w:w="708" w:type="dxa"/>
          </w:tcPr>
          <w:p w14:paraId="3B857D1F" w14:textId="2364F771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567" w:type="dxa"/>
          </w:tcPr>
          <w:p w14:paraId="0B1DE40F" w14:textId="73755D4D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</w:tcPr>
          <w:p w14:paraId="14C2C61B" w14:textId="42ED6946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5386" w:type="dxa"/>
          </w:tcPr>
          <w:p w14:paraId="0F36A532" w14:textId="10927D4B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MRI normal. Left temporal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focal</w:t>
            </w:r>
            <w:r w:rsidRPr="000C704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seizures</w:t>
            </w:r>
            <w:r w:rsidRPr="000C704F">
              <w:rPr>
                <w:rFonts w:ascii="Times New Roman" w:hAnsi="Times New Roman"/>
                <w:sz w:val="22"/>
                <w:szCs w:val="22"/>
              </w:rPr>
              <w:t xml:space="preserve"> on EEG. Seizure semiology suggestive of left TLE onset.</w:t>
            </w:r>
          </w:p>
        </w:tc>
        <w:tc>
          <w:tcPr>
            <w:tcW w:w="1276" w:type="dxa"/>
          </w:tcPr>
          <w:p w14:paraId="3E6C2929" w14:textId="12167E32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3-4</w:t>
            </w:r>
          </w:p>
        </w:tc>
        <w:tc>
          <w:tcPr>
            <w:tcW w:w="1701" w:type="dxa"/>
          </w:tcPr>
          <w:p w14:paraId="5673D3FF" w14:textId="26A9E977" w:rsidR="00795BA8" w:rsidRPr="000C704F" w:rsidRDefault="00795BA8" w:rsidP="000C704F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VPA</w:t>
            </w:r>
            <w:r w:rsidRPr="000C704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8</w:t>
            </w:r>
            <w:r w:rsidRPr="000C704F"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);</w:t>
            </w:r>
            <w:r w:rsidRPr="000C704F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OP (300)</w:t>
            </w:r>
            <w:r w:rsidRPr="000C704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3498D021" w14:textId="26096ECF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1" w:type="dxa"/>
          </w:tcPr>
          <w:p w14:paraId="6D922ED7" w14:textId="1D29E78F" w:rsidR="00795BA8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65754A71" w14:textId="2AF7555A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795BA8" w:rsidRPr="000C704F" w14:paraId="02F86DDC" w14:textId="22820BA4" w:rsidTr="00795BA8">
        <w:tc>
          <w:tcPr>
            <w:tcW w:w="988" w:type="dxa"/>
          </w:tcPr>
          <w:p w14:paraId="16936C81" w14:textId="0619AD72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1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708" w:type="dxa"/>
          </w:tcPr>
          <w:p w14:paraId="30B653A0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567" w:type="dxa"/>
          </w:tcPr>
          <w:p w14:paraId="5DB2F4E5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</w:tcPr>
          <w:p w14:paraId="3569D1E1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5386" w:type="dxa"/>
          </w:tcPr>
          <w:p w14:paraId="37A572AA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Left sided HS on MRI</w:t>
            </w:r>
          </w:p>
        </w:tc>
        <w:tc>
          <w:tcPr>
            <w:tcW w:w="1276" w:type="dxa"/>
          </w:tcPr>
          <w:p w14:paraId="612CBA00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0BE86E77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CAR (800)</w:t>
            </w:r>
          </w:p>
        </w:tc>
        <w:tc>
          <w:tcPr>
            <w:tcW w:w="1134" w:type="dxa"/>
          </w:tcPr>
          <w:p w14:paraId="6EE28440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1" w:type="dxa"/>
          </w:tcPr>
          <w:p w14:paraId="74F15145" w14:textId="7E910997" w:rsidR="00795BA8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72054F58" w14:textId="1C1BE372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795BA8" w:rsidRPr="000C704F" w14:paraId="63013BF2" w14:textId="50C1C8B8" w:rsidTr="00795BA8">
        <w:tc>
          <w:tcPr>
            <w:tcW w:w="988" w:type="dxa"/>
          </w:tcPr>
          <w:p w14:paraId="0F9B45E6" w14:textId="56E0C42E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1</w:t>
            </w: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708" w:type="dxa"/>
          </w:tcPr>
          <w:p w14:paraId="52D54C24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567" w:type="dxa"/>
          </w:tcPr>
          <w:p w14:paraId="5BD6EBC6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</w:tcPr>
          <w:p w14:paraId="5F1FFDF1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5386" w:type="dxa"/>
          </w:tcPr>
          <w:p w14:paraId="695DFFC8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Right sided HS on MRI</w:t>
            </w:r>
          </w:p>
        </w:tc>
        <w:tc>
          <w:tcPr>
            <w:tcW w:w="1276" w:type="dxa"/>
          </w:tcPr>
          <w:p w14:paraId="562A97D0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&lt;1</w:t>
            </w:r>
          </w:p>
        </w:tc>
        <w:tc>
          <w:tcPr>
            <w:tcW w:w="1701" w:type="dxa"/>
          </w:tcPr>
          <w:p w14:paraId="3B0EDF94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ZON (200)</w:t>
            </w:r>
          </w:p>
        </w:tc>
        <w:tc>
          <w:tcPr>
            <w:tcW w:w="1134" w:type="dxa"/>
          </w:tcPr>
          <w:p w14:paraId="44A40283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14:paraId="525701AC" w14:textId="1E7EB922" w:rsidR="00795BA8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353E2E76" w14:textId="68C7C17F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795BA8" w:rsidRPr="000C704F" w14:paraId="3BDFB093" w14:textId="77777777" w:rsidTr="00795BA8">
        <w:tc>
          <w:tcPr>
            <w:tcW w:w="988" w:type="dxa"/>
          </w:tcPr>
          <w:p w14:paraId="2D996A13" w14:textId="5A0910B9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AT18</w:t>
            </w:r>
          </w:p>
        </w:tc>
        <w:tc>
          <w:tcPr>
            <w:tcW w:w="708" w:type="dxa"/>
          </w:tcPr>
          <w:p w14:paraId="71871412" w14:textId="504F37BF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567" w:type="dxa"/>
          </w:tcPr>
          <w:p w14:paraId="6619E714" w14:textId="0A1A7D98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</w:tcPr>
          <w:p w14:paraId="0AC2E3E1" w14:textId="7E1054BE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5386" w:type="dxa"/>
          </w:tcPr>
          <w:p w14:paraId="71ACDAA5" w14:textId="7607F461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C8042D">
              <w:rPr>
                <w:rFonts w:ascii="Times New Roman" w:hAnsi="Times New Roman"/>
                <w:sz w:val="22"/>
                <w:szCs w:val="22"/>
              </w:rPr>
              <w:t>Normal MRI.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C8042D">
              <w:rPr>
                <w:rFonts w:ascii="Times New Roman" w:hAnsi="Times New Roman"/>
                <w:sz w:val="22"/>
                <w:szCs w:val="22"/>
              </w:rPr>
              <w:t>Left temporal foc</w:t>
            </w:r>
            <w:r>
              <w:rPr>
                <w:rFonts w:ascii="Times New Roman" w:hAnsi="Times New Roman"/>
                <w:sz w:val="22"/>
                <w:szCs w:val="22"/>
              </w:rPr>
              <w:t>al seizures</w:t>
            </w:r>
            <w:r w:rsidRPr="00C8042D">
              <w:rPr>
                <w:rFonts w:ascii="Times New Roman" w:hAnsi="Times New Roman"/>
                <w:sz w:val="22"/>
                <w:szCs w:val="22"/>
              </w:rPr>
              <w:t xml:space="preserve"> on EEG.</w:t>
            </w:r>
          </w:p>
        </w:tc>
        <w:tc>
          <w:tcPr>
            <w:tcW w:w="1276" w:type="dxa"/>
          </w:tcPr>
          <w:p w14:paraId="0F4CD6B8" w14:textId="729676B5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-2</w:t>
            </w:r>
          </w:p>
        </w:tc>
        <w:tc>
          <w:tcPr>
            <w:tcW w:w="1701" w:type="dxa"/>
          </w:tcPr>
          <w:p w14:paraId="11D5FE2E" w14:textId="3CE66E3F" w:rsidR="00795BA8" w:rsidRPr="00C8042D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CAR</w:t>
            </w:r>
            <w:r w:rsidRPr="00C8042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(600)</w:t>
            </w:r>
          </w:p>
        </w:tc>
        <w:tc>
          <w:tcPr>
            <w:tcW w:w="1134" w:type="dxa"/>
          </w:tcPr>
          <w:p w14:paraId="5984DA10" w14:textId="40BF4F81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1" w:type="dxa"/>
          </w:tcPr>
          <w:p w14:paraId="56CE353A" w14:textId="62CE46CB" w:rsidR="00795BA8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58AE9039" w14:textId="6EE809D5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795BA8" w:rsidRPr="000C704F" w14:paraId="39E59B23" w14:textId="77777777" w:rsidTr="00795BA8">
        <w:tc>
          <w:tcPr>
            <w:tcW w:w="988" w:type="dxa"/>
          </w:tcPr>
          <w:p w14:paraId="4C859676" w14:textId="307D857A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AT19</w:t>
            </w:r>
          </w:p>
        </w:tc>
        <w:tc>
          <w:tcPr>
            <w:tcW w:w="708" w:type="dxa"/>
          </w:tcPr>
          <w:p w14:paraId="3BEA0715" w14:textId="0D9438EA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567" w:type="dxa"/>
          </w:tcPr>
          <w:p w14:paraId="1C1E7EC8" w14:textId="0A582122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</w:tcPr>
          <w:p w14:paraId="58F28370" w14:textId="639C1B74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5386" w:type="dxa"/>
          </w:tcPr>
          <w:p w14:paraId="6AA95626" w14:textId="3B765353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eft sided HS on MRI</w:t>
            </w:r>
          </w:p>
        </w:tc>
        <w:tc>
          <w:tcPr>
            <w:tcW w:w="1276" w:type="dxa"/>
          </w:tcPr>
          <w:p w14:paraId="7D5AD04F" w14:textId="76D616AA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701" w:type="dxa"/>
          </w:tcPr>
          <w:p w14:paraId="1FF6651B" w14:textId="456767ED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134" w:type="dxa"/>
          </w:tcPr>
          <w:p w14:paraId="4A9180C5" w14:textId="56B1BD88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1" w:type="dxa"/>
          </w:tcPr>
          <w:p w14:paraId="14D237F5" w14:textId="1AC30E06" w:rsidR="00795BA8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992" w:type="dxa"/>
          </w:tcPr>
          <w:p w14:paraId="4B05D5BD" w14:textId="3FDCCDDC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795BA8" w:rsidRPr="000C704F" w14:paraId="11C17BA8" w14:textId="2D8922C2" w:rsidTr="00795BA8">
        <w:tc>
          <w:tcPr>
            <w:tcW w:w="988" w:type="dxa"/>
          </w:tcPr>
          <w:p w14:paraId="4165A362" w14:textId="7A20C251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</w:t>
            </w:r>
            <w:r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708" w:type="dxa"/>
          </w:tcPr>
          <w:p w14:paraId="7339B2BA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567" w:type="dxa"/>
          </w:tcPr>
          <w:p w14:paraId="078A7865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</w:tcPr>
          <w:p w14:paraId="663960AE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5386" w:type="dxa"/>
          </w:tcPr>
          <w:p w14:paraId="423ED092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Right sided HS on MRI</w:t>
            </w:r>
          </w:p>
        </w:tc>
        <w:tc>
          <w:tcPr>
            <w:tcW w:w="1276" w:type="dxa"/>
          </w:tcPr>
          <w:p w14:paraId="7ED45750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&lt;1</w:t>
            </w:r>
          </w:p>
        </w:tc>
        <w:tc>
          <w:tcPr>
            <w:tcW w:w="1701" w:type="dxa"/>
          </w:tcPr>
          <w:p w14:paraId="332695F1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LMT (300)</w:t>
            </w:r>
          </w:p>
        </w:tc>
        <w:tc>
          <w:tcPr>
            <w:tcW w:w="1134" w:type="dxa"/>
          </w:tcPr>
          <w:p w14:paraId="6A531E62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1" w:type="dxa"/>
          </w:tcPr>
          <w:p w14:paraId="6796646C" w14:textId="6A1BCE17" w:rsidR="00795BA8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010747AB" w14:textId="5FB96CF9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795BA8" w:rsidRPr="000C704F" w14:paraId="104B0859" w14:textId="0F5520C6" w:rsidTr="00795BA8">
        <w:tc>
          <w:tcPr>
            <w:tcW w:w="988" w:type="dxa"/>
          </w:tcPr>
          <w:p w14:paraId="46B19EA4" w14:textId="56DC530B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</w:t>
            </w:r>
            <w:r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708" w:type="dxa"/>
          </w:tcPr>
          <w:p w14:paraId="271FE5C7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567" w:type="dxa"/>
          </w:tcPr>
          <w:p w14:paraId="0DBEC1DD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</w:tcPr>
          <w:p w14:paraId="6A1FE219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5386" w:type="dxa"/>
          </w:tcPr>
          <w:p w14:paraId="6431B65E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Left sided HS on MRI</w:t>
            </w:r>
          </w:p>
        </w:tc>
        <w:tc>
          <w:tcPr>
            <w:tcW w:w="1276" w:type="dxa"/>
          </w:tcPr>
          <w:p w14:paraId="622E1375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701" w:type="dxa"/>
          </w:tcPr>
          <w:p w14:paraId="1CAD4B25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CAR (400)</w:t>
            </w:r>
          </w:p>
        </w:tc>
        <w:tc>
          <w:tcPr>
            <w:tcW w:w="1134" w:type="dxa"/>
          </w:tcPr>
          <w:p w14:paraId="3F28838A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51" w:type="dxa"/>
          </w:tcPr>
          <w:p w14:paraId="3E44A348" w14:textId="68AD95E3" w:rsidR="00795BA8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4FD70181" w14:textId="0F976685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795BA8" w:rsidRPr="000C704F" w14:paraId="6F6DE441" w14:textId="06619256" w:rsidTr="00795BA8">
        <w:tc>
          <w:tcPr>
            <w:tcW w:w="988" w:type="dxa"/>
          </w:tcPr>
          <w:p w14:paraId="298BEF30" w14:textId="378025A5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</w:t>
            </w:r>
            <w:r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708" w:type="dxa"/>
          </w:tcPr>
          <w:p w14:paraId="7863C865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567" w:type="dxa"/>
          </w:tcPr>
          <w:p w14:paraId="270BC13B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</w:tcPr>
          <w:p w14:paraId="0900B5B3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5386" w:type="dxa"/>
          </w:tcPr>
          <w:p w14:paraId="7B474F84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Left sided HS on MRI</w:t>
            </w:r>
          </w:p>
        </w:tc>
        <w:tc>
          <w:tcPr>
            <w:tcW w:w="1276" w:type="dxa"/>
          </w:tcPr>
          <w:p w14:paraId="79C283B2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36433089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LEV (3000)</w:t>
            </w:r>
          </w:p>
        </w:tc>
        <w:tc>
          <w:tcPr>
            <w:tcW w:w="1134" w:type="dxa"/>
          </w:tcPr>
          <w:p w14:paraId="4AA9CEC3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1" w:type="dxa"/>
          </w:tcPr>
          <w:p w14:paraId="1F115E86" w14:textId="665C273D" w:rsidR="00795BA8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6837AE94" w14:textId="6A38C603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795BA8" w:rsidRPr="000C704F" w14:paraId="2051CE83" w14:textId="3B314C97" w:rsidTr="00795BA8">
        <w:tc>
          <w:tcPr>
            <w:tcW w:w="988" w:type="dxa"/>
          </w:tcPr>
          <w:p w14:paraId="65DA9483" w14:textId="1D97D46F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</w:t>
            </w:r>
            <w:r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708" w:type="dxa"/>
          </w:tcPr>
          <w:p w14:paraId="0D804C05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567" w:type="dxa"/>
          </w:tcPr>
          <w:p w14:paraId="0DF11AE9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</w:tcPr>
          <w:p w14:paraId="75A20DDF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386" w:type="dxa"/>
          </w:tcPr>
          <w:p w14:paraId="64FB0AD0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Left sided HS on MRI.</w:t>
            </w:r>
          </w:p>
        </w:tc>
        <w:tc>
          <w:tcPr>
            <w:tcW w:w="1276" w:type="dxa"/>
          </w:tcPr>
          <w:p w14:paraId="0DDAAF7F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198B5E20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CAR (1200); CLB (10)</w:t>
            </w:r>
          </w:p>
        </w:tc>
        <w:tc>
          <w:tcPr>
            <w:tcW w:w="1134" w:type="dxa"/>
          </w:tcPr>
          <w:p w14:paraId="12A6B3F1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Uncertain</w:t>
            </w:r>
          </w:p>
        </w:tc>
        <w:tc>
          <w:tcPr>
            <w:tcW w:w="851" w:type="dxa"/>
          </w:tcPr>
          <w:p w14:paraId="2D1601CF" w14:textId="785A4013" w:rsidR="00795BA8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6D541B1D" w14:textId="7863F0B3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</w:tr>
      <w:tr w:rsidR="00795BA8" w:rsidRPr="000C704F" w14:paraId="17050807" w14:textId="4EA114B5" w:rsidTr="00795BA8">
        <w:tc>
          <w:tcPr>
            <w:tcW w:w="988" w:type="dxa"/>
          </w:tcPr>
          <w:p w14:paraId="7D6C46A3" w14:textId="7181B9D4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</w:t>
            </w:r>
            <w:r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708" w:type="dxa"/>
          </w:tcPr>
          <w:p w14:paraId="3DDECD42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567" w:type="dxa"/>
          </w:tcPr>
          <w:p w14:paraId="27752223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851" w:type="dxa"/>
          </w:tcPr>
          <w:p w14:paraId="53AB654A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5386" w:type="dxa"/>
          </w:tcPr>
          <w:p w14:paraId="7159BA25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Left sided HS on MRI. Seizure semiology: posturing of right hand.</w:t>
            </w:r>
          </w:p>
        </w:tc>
        <w:tc>
          <w:tcPr>
            <w:tcW w:w="1276" w:type="dxa"/>
          </w:tcPr>
          <w:p w14:paraId="1A471DB9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1-2</w:t>
            </w:r>
          </w:p>
        </w:tc>
        <w:tc>
          <w:tcPr>
            <w:tcW w:w="1701" w:type="dxa"/>
          </w:tcPr>
          <w:p w14:paraId="354BF47C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None at time of scan</w:t>
            </w:r>
          </w:p>
        </w:tc>
        <w:tc>
          <w:tcPr>
            <w:tcW w:w="1134" w:type="dxa"/>
          </w:tcPr>
          <w:p w14:paraId="3DEF0E51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51" w:type="dxa"/>
          </w:tcPr>
          <w:p w14:paraId="5D4AC946" w14:textId="39590ED7" w:rsidR="00795BA8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14A43042" w14:textId="40502290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  <w:tr w:rsidR="00795BA8" w:rsidRPr="000C704F" w14:paraId="572B4D91" w14:textId="79DC18E8" w:rsidTr="00795BA8">
        <w:tc>
          <w:tcPr>
            <w:tcW w:w="988" w:type="dxa"/>
          </w:tcPr>
          <w:p w14:paraId="3711BCC6" w14:textId="5FC97AA8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PAT</w:t>
            </w:r>
            <w:r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708" w:type="dxa"/>
          </w:tcPr>
          <w:p w14:paraId="3E83D5AA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567" w:type="dxa"/>
          </w:tcPr>
          <w:p w14:paraId="62A8BD83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</w:tcPr>
          <w:p w14:paraId="7E7B33DC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5386" w:type="dxa"/>
          </w:tcPr>
          <w:p w14:paraId="578186FE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Right sided HS on MRI.</w:t>
            </w:r>
          </w:p>
        </w:tc>
        <w:tc>
          <w:tcPr>
            <w:tcW w:w="1276" w:type="dxa"/>
          </w:tcPr>
          <w:p w14:paraId="1F2492B8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701" w:type="dxa"/>
          </w:tcPr>
          <w:p w14:paraId="591D6B84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LMT (750); PER (8)</w:t>
            </w:r>
          </w:p>
        </w:tc>
        <w:tc>
          <w:tcPr>
            <w:tcW w:w="1134" w:type="dxa"/>
          </w:tcPr>
          <w:p w14:paraId="58B29C84" w14:textId="7777777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C704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851" w:type="dxa"/>
          </w:tcPr>
          <w:p w14:paraId="5989B2DB" w14:textId="289B245A" w:rsidR="00795BA8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0BB480AF" w14:textId="19186FE7" w:rsidR="00795BA8" w:rsidRPr="000C704F" w:rsidRDefault="00795BA8" w:rsidP="00DB7A46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</w:tr>
    </w:tbl>
    <w:p w14:paraId="2BE6BC80" w14:textId="0A161496" w:rsidR="00F67769" w:rsidRPr="000C704F" w:rsidRDefault="007C2222" w:rsidP="00DB7A46">
      <w:pPr>
        <w:spacing w:line="276" w:lineRule="auto"/>
        <w:rPr>
          <w:rFonts w:ascii="Times New Roman" w:hAnsi="Times New Roman"/>
          <w:sz w:val="22"/>
          <w:szCs w:val="22"/>
        </w:rPr>
      </w:pPr>
      <w:r w:rsidRPr="000C704F">
        <w:rPr>
          <w:rFonts w:ascii="Times New Roman" w:hAnsi="Times New Roman"/>
          <w:sz w:val="22"/>
          <w:szCs w:val="22"/>
        </w:rPr>
        <w:t xml:space="preserve"> </w:t>
      </w:r>
      <w:r w:rsidR="00E473C9" w:rsidRPr="000C704F">
        <w:rPr>
          <w:rFonts w:ascii="Times New Roman" w:hAnsi="Times New Roman"/>
          <w:sz w:val="22"/>
          <w:szCs w:val="22"/>
        </w:rPr>
        <w:t>* indicates missing information</w:t>
      </w:r>
      <w:r w:rsidR="00F74FD9" w:rsidRPr="000C704F">
        <w:rPr>
          <w:rFonts w:ascii="Times New Roman" w:hAnsi="Times New Roman"/>
          <w:sz w:val="22"/>
          <w:szCs w:val="22"/>
        </w:rPr>
        <w:t>; HS = Hippocampal Sclerosis; FS = Febrile Seizures.</w:t>
      </w:r>
      <w:r w:rsidR="00F67769" w:rsidRPr="000C704F">
        <w:rPr>
          <w:rFonts w:ascii="Times New Roman" w:hAnsi="Times New Roman"/>
          <w:sz w:val="22"/>
          <w:szCs w:val="22"/>
        </w:rPr>
        <w:t xml:space="preserve"> Seizure frequency is the approximate number of seizures per month.</w:t>
      </w:r>
    </w:p>
    <w:p w14:paraId="75E54296" w14:textId="77777777" w:rsidR="00E473C9" w:rsidRPr="000C704F" w:rsidRDefault="00E473C9" w:rsidP="00DB7A46">
      <w:pPr>
        <w:spacing w:line="276" w:lineRule="auto"/>
        <w:rPr>
          <w:rFonts w:ascii="Times New Roman" w:hAnsi="Times New Roman"/>
          <w:sz w:val="22"/>
          <w:szCs w:val="22"/>
        </w:rPr>
      </w:pPr>
      <w:r w:rsidRPr="000C704F">
        <w:rPr>
          <w:rFonts w:ascii="Times New Roman" w:hAnsi="Times New Roman"/>
          <w:sz w:val="22"/>
          <w:szCs w:val="22"/>
        </w:rPr>
        <w:t xml:space="preserve">Drug abbreviations: CAR = Carbamazepine, CIT = Citalopram, CLB = Clobazam, CLN = Clonazepam, LAC = </w:t>
      </w:r>
      <w:proofErr w:type="spellStart"/>
      <w:r w:rsidRPr="000C704F">
        <w:rPr>
          <w:rFonts w:ascii="Times New Roman" w:hAnsi="Times New Roman"/>
          <w:sz w:val="22"/>
          <w:szCs w:val="22"/>
        </w:rPr>
        <w:t>Lacosamide</w:t>
      </w:r>
      <w:proofErr w:type="spellEnd"/>
      <w:r w:rsidRPr="000C704F">
        <w:rPr>
          <w:rFonts w:ascii="Times New Roman" w:hAnsi="Times New Roman"/>
          <w:sz w:val="22"/>
          <w:szCs w:val="22"/>
        </w:rPr>
        <w:t xml:space="preserve">, LEV = Levetiracetam, LMT = Lamotrigine, LOR = Lorazepam, OLA = Olanzapine, PER = </w:t>
      </w:r>
      <w:proofErr w:type="spellStart"/>
      <w:r w:rsidRPr="000C704F">
        <w:rPr>
          <w:rFonts w:ascii="Times New Roman" w:hAnsi="Times New Roman"/>
          <w:sz w:val="22"/>
          <w:szCs w:val="22"/>
        </w:rPr>
        <w:t>Perampanel</w:t>
      </w:r>
      <w:proofErr w:type="spellEnd"/>
      <w:r w:rsidRPr="000C704F">
        <w:rPr>
          <w:rFonts w:ascii="Times New Roman" w:hAnsi="Times New Roman"/>
          <w:sz w:val="22"/>
          <w:szCs w:val="22"/>
        </w:rPr>
        <w:t xml:space="preserve">, PHB = Phenobarbitone, PHE = Phenytoin, TOP = </w:t>
      </w:r>
      <w:proofErr w:type="spellStart"/>
      <w:r w:rsidRPr="000C704F">
        <w:rPr>
          <w:rFonts w:ascii="Times New Roman" w:hAnsi="Times New Roman"/>
          <w:sz w:val="22"/>
          <w:szCs w:val="22"/>
        </w:rPr>
        <w:t>Toparimate</w:t>
      </w:r>
      <w:proofErr w:type="spellEnd"/>
      <w:r w:rsidRPr="000C704F">
        <w:rPr>
          <w:rFonts w:ascii="Times New Roman" w:hAnsi="Times New Roman"/>
          <w:sz w:val="22"/>
          <w:szCs w:val="22"/>
        </w:rPr>
        <w:t xml:space="preserve">, VPA = Valproate, ZON = </w:t>
      </w:r>
      <w:proofErr w:type="spellStart"/>
      <w:r w:rsidRPr="000C704F">
        <w:rPr>
          <w:rFonts w:ascii="Times New Roman" w:hAnsi="Times New Roman"/>
          <w:sz w:val="22"/>
          <w:szCs w:val="22"/>
        </w:rPr>
        <w:t>Zonisamide</w:t>
      </w:r>
      <w:proofErr w:type="spellEnd"/>
      <w:r w:rsidRPr="000C704F">
        <w:rPr>
          <w:rFonts w:ascii="Times New Roman" w:hAnsi="Times New Roman"/>
          <w:sz w:val="22"/>
          <w:szCs w:val="22"/>
        </w:rPr>
        <w:t>.</w:t>
      </w:r>
      <w:bookmarkStart w:id="0" w:name="_GoBack"/>
      <w:bookmarkEnd w:id="0"/>
    </w:p>
    <w:sectPr w:rsidR="00E473C9" w:rsidRPr="000C704F" w:rsidSect="00AB210F">
      <w:pgSz w:w="16840" w:h="11900" w:orient="landscape"/>
      <w:pgMar w:top="1440" w:right="1080" w:bottom="125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0A0"/>
    <w:rsid w:val="000C704F"/>
    <w:rsid w:val="000E599E"/>
    <w:rsid w:val="000F7170"/>
    <w:rsid w:val="001D3634"/>
    <w:rsid w:val="00280E15"/>
    <w:rsid w:val="002914CF"/>
    <w:rsid w:val="002E1802"/>
    <w:rsid w:val="003219D0"/>
    <w:rsid w:val="00337DC0"/>
    <w:rsid w:val="00377E2B"/>
    <w:rsid w:val="003949B2"/>
    <w:rsid w:val="003D02CE"/>
    <w:rsid w:val="003F5E22"/>
    <w:rsid w:val="0043119F"/>
    <w:rsid w:val="00444A81"/>
    <w:rsid w:val="004A1AD6"/>
    <w:rsid w:val="004C29EE"/>
    <w:rsid w:val="004D08FE"/>
    <w:rsid w:val="004F1247"/>
    <w:rsid w:val="00561210"/>
    <w:rsid w:val="00573B26"/>
    <w:rsid w:val="005A5252"/>
    <w:rsid w:val="005A606D"/>
    <w:rsid w:val="005D4184"/>
    <w:rsid w:val="005E6958"/>
    <w:rsid w:val="0064098F"/>
    <w:rsid w:val="00795BA8"/>
    <w:rsid w:val="007C2222"/>
    <w:rsid w:val="007D4DC0"/>
    <w:rsid w:val="007F3504"/>
    <w:rsid w:val="00842400"/>
    <w:rsid w:val="008475DC"/>
    <w:rsid w:val="00864E9F"/>
    <w:rsid w:val="00865C07"/>
    <w:rsid w:val="008D0EC2"/>
    <w:rsid w:val="008E1F09"/>
    <w:rsid w:val="008F2839"/>
    <w:rsid w:val="00900C67"/>
    <w:rsid w:val="00922F70"/>
    <w:rsid w:val="00954200"/>
    <w:rsid w:val="0099527A"/>
    <w:rsid w:val="00A50C01"/>
    <w:rsid w:val="00A553A3"/>
    <w:rsid w:val="00AB210F"/>
    <w:rsid w:val="00B27658"/>
    <w:rsid w:val="00B561EF"/>
    <w:rsid w:val="00BC4AAA"/>
    <w:rsid w:val="00BD1922"/>
    <w:rsid w:val="00BD7EB0"/>
    <w:rsid w:val="00BF166F"/>
    <w:rsid w:val="00C060A0"/>
    <w:rsid w:val="00C61646"/>
    <w:rsid w:val="00C8042D"/>
    <w:rsid w:val="00CA7FF2"/>
    <w:rsid w:val="00D218EE"/>
    <w:rsid w:val="00D30117"/>
    <w:rsid w:val="00D55D89"/>
    <w:rsid w:val="00DB35C5"/>
    <w:rsid w:val="00DB7A46"/>
    <w:rsid w:val="00DE52DC"/>
    <w:rsid w:val="00DF4854"/>
    <w:rsid w:val="00E473C9"/>
    <w:rsid w:val="00E47AA6"/>
    <w:rsid w:val="00EC023F"/>
    <w:rsid w:val="00EF1719"/>
    <w:rsid w:val="00F67769"/>
    <w:rsid w:val="00F74FD9"/>
    <w:rsid w:val="00FA355D"/>
    <w:rsid w:val="00FA44BB"/>
    <w:rsid w:val="00FD565B"/>
    <w:rsid w:val="00FF0422"/>
    <w:rsid w:val="00FF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E749F"/>
  <w14:defaultImageDpi w14:val="32767"/>
  <w15:chartTrackingRefBased/>
  <w15:docId w15:val="{57935205-F9F9-234E-BBF1-CAFF7D8CE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060A0"/>
    <w:pPr>
      <w:spacing w:line="480" w:lineRule="auto"/>
    </w:pPr>
    <w:rPr>
      <w:rFonts w:ascii="Arial" w:eastAsia="MS Mincho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2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73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5BA8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BA8"/>
    <w:rPr>
      <w:rFonts w:ascii="Times New Roman" w:eastAsia="MS Mincho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1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akub, Siti Nurbaya</dc:creator>
  <cp:keywords/>
  <dc:description/>
  <cp:lastModifiedBy>Yaakub, Siti</cp:lastModifiedBy>
  <cp:revision>3</cp:revision>
  <dcterms:created xsi:type="dcterms:W3CDTF">2020-02-25T12:04:00Z</dcterms:created>
  <dcterms:modified xsi:type="dcterms:W3CDTF">2020-02-25T12:04:00Z</dcterms:modified>
</cp:coreProperties>
</file>